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F5E" w:rsidRDefault="00AC6685" w:rsidP="00E82F5E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88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609F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A4609F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4609F"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82F5E">
        <w:rPr>
          <w:rFonts w:ascii="Times New Roman" w:hAnsi="Times New Roman" w:cs="Times New Roman"/>
          <w:b/>
          <w:sz w:val="24"/>
          <w:szCs w:val="24"/>
        </w:rPr>
        <w:t>Month-by-month correlation of FBG with light, age, weight, or their combined effects.</w:t>
      </w:r>
      <w:proofErr w:type="gramEnd"/>
    </w:p>
    <w:tbl>
      <w:tblPr>
        <w:tblStyle w:val="TableGrid"/>
        <w:tblW w:w="85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992"/>
        <w:gridCol w:w="993"/>
        <w:gridCol w:w="1134"/>
      </w:tblGrid>
      <w:tr w:rsidR="00B007B6" w:rsidRPr="00AE49FA" w:rsidTr="00880AE5">
        <w:tc>
          <w:tcPr>
            <w:tcW w:w="1276" w:type="dxa"/>
            <w:vAlign w:val="center"/>
          </w:tcPr>
          <w:bookmarkEnd w:id="0"/>
          <w:p w:rsidR="00B007B6" w:rsidRPr="00AE49FA" w:rsidRDefault="00B007B6" w:rsidP="00E82F5E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mula (G =)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28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0-0.00197L</w:t>
            </w:r>
          </w:p>
        </w:tc>
        <w:tc>
          <w:tcPr>
            <w:tcW w:w="992" w:type="dxa"/>
            <w:vAlign w:val="center"/>
          </w:tcPr>
          <w:p w:rsidR="00B007B6" w:rsidRPr="00AE49FA" w:rsidRDefault="00880AE5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8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5+0.0206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9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07B6" w:rsidRPr="00AE49FA" w:rsidTr="00880AE5">
        <w:trPr>
          <w:trHeight w:val="335"/>
        </w:trPr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7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3+0.00602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8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7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6+0.0191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63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6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4+0.0126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2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5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2+0.0183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4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0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1+0.0246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1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1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6+0.0183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9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1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4+0.0121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1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9+0.0195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1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07B6" w:rsidRPr="00AE49FA" w:rsidTr="00880AE5">
        <w:tc>
          <w:tcPr>
            <w:tcW w:w="1276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4)</w:t>
            </w:r>
          </w:p>
        </w:tc>
        <w:tc>
          <w:tcPr>
            <w:tcW w:w="4111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7+0.0121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age, Formul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7+0.0318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6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+0.13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34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15"/>
            <w:bookmarkStart w:id="2" w:name="RANGE!J24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bookmarkEnd w:id="1"/>
            <w:bookmarkEnd w:id="2"/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9+0.0893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6 +0.108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6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1+0.126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5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6+0.103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0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2+0.0107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2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+0.0203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7+0.0238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7+0.00182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4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1+0.0534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age-light, Formul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4+0.0384A-0.00412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6+0.107A+0.0147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6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6+0.0847A+0.0011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2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+0.0845A+0.0144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8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6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+0.116A+0.00626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5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4+0.0809A+0.013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0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-0.0556A+0.027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2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.743-0.00921A+0.0188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7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7+0.00538A+0.0118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7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-0.0314A+0.0213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4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9+0.0386A+0.0102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body weight, Formul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1+0.0899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9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9-0.793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8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-0.0267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4-0.124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3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6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5-0.0703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 (125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4-0.175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7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0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7+0.053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9+0.161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8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6+0.0956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9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9+0.0146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4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5-0.00361B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body weight-light, Formul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9+0.0887B-0.000472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9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0-0.0286B+0.0202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3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3-0.0124B+0.00582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3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2-0.0805B+0.0178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6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3-0.0402B+0.011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5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3-0.134B+0.016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2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0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6+0.111B+0.0264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4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3+0.210B+0.0217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8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5+0.128B+0.0141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7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4+0.0611B+0.0205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6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4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4+0.0151B+0.0122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age-body weight-light, Formul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lk515898186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8+0.048A+0.109B-0.0028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4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8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+0.108A+0.0178B+0.014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+0.0897A+0.0259B+0.0015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 (127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3+0.0805A-0.0461B+0.013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6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3+0.117A+0.0105B+0.0063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1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5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8+0.0719A-0.104B+0.0126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3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0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8-0.0479A+0.0913B+0.028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5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1+0.00799A+0.213B+0.0213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2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7+0.0162A+0.134B+0.0133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6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1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8-0.0274A+0.0503B+0.0219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4609F" w:rsidRPr="00AE49FA" w:rsidTr="00880AE5">
        <w:tc>
          <w:tcPr>
            <w:tcW w:w="1276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4)</w:t>
            </w:r>
          </w:p>
        </w:tc>
        <w:tc>
          <w:tcPr>
            <w:tcW w:w="4111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4+0.0398A+0.0242B+0.0104L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</w:tbl>
    <w:p w:rsidR="00D14308" w:rsidRDefault="00BD1CD4">
      <w:bookmarkStart w:id="4" w:name="_GoBack"/>
      <w:bookmarkEnd w:id="3"/>
      <w:bookmarkEnd w:id="4"/>
    </w:p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7B6" w:rsidRDefault="00B007B6" w:rsidP="00B007B6">
      <w:r>
        <w:separator/>
      </w:r>
    </w:p>
  </w:endnote>
  <w:endnote w:type="continuationSeparator" w:id="0">
    <w:p w:rsidR="00B007B6" w:rsidRDefault="00B007B6" w:rsidP="00B00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7B6" w:rsidRDefault="00B007B6" w:rsidP="00B007B6">
      <w:r>
        <w:separator/>
      </w:r>
    </w:p>
  </w:footnote>
  <w:footnote w:type="continuationSeparator" w:id="0">
    <w:p w:rsidR="00B007B6" w:rsidRDefault="00B007B6" w:rsidP="00B00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09F"/>
    <w:rsid w:val="000F23C7"/>
    <w:rsid w:val="00340DCA"/>
    <w:rsid w:val="0036675F"/>
    <w:rsid w:val="005E7798"/>
    <w:rsid w:val="007B6A91"/>
    <w:rsid w:val="00880AE5"/>
    <w:rsid w:val="00886FEA"/>
    <w:rsid w:val="00A4609F"/>
    <w:rsid w:val="00A83F9F"/>
    <w:rsid w:val="00AC6685"/>
    <w:rsid w:val="00AD3951"/>
    <w:rsid w:val="00B007B6"/>
    <w:rsid w:val="00BD1CD4"/>
    <w:rsid w:val="00DF5BCE"/>
    <w:rsid w:val="00E137BB"/>
    <w:rsid w:val="00E8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4609F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0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7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4609F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0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5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4-08-08T02:05:00Z</dcterms:created>
  <dcterms:modified xsi:type="dcterms:W3CDTF">2024-10-11T09:14:00Z</dcterms:modified>
</cp:coreProperties>
</file>